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444" w:rsidRDefault="00EA1444" w:rsidP="00EA1444">
      <w:pPr>
        <w:pStyle w:val="Heading2"/>
        <w:spacing w:line="480" w:lineRule="auto"/>
      </w:pPr>
      <w:bookmarkStart w:id="0" w:name="_Toc485980554"/>
      <w:r>
        <w:t>S4 Fig</w:t>
      </w:r>
      <w:r w:rsidRPr="00541E6D">
        <w:t xml:space="preserve">: Flow chart for weaning a baby off </w:t>
      </w:r>
      <w:proofErr w:type="spellStart"/>
      <w:r w:rsidRPr="00541E6D">
        <w:t>bCPAP</w:t>
      </w:r>
      <w:bookmarkStart w:id="1" w:name="_GoBack"/>
      <w:bookmarkEnd w:id="0"/>
      <w:bookmarkEnd w:id="1"/>
      <w:proofErr w:type="spellEnd"/>
    </w:p>
    <w:p w:rsidR="00E251EE" w:rsidRDefault="00EA1444">
      <w:r w:rsidRPr="00541E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608B5F" wp14:editId="70CFBF4F">
            <wp:extent cx="4676775" cy="57531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444" w:rsidRDefault="00EA1444">
      <w:r w:rsidRPr="00541E6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B8154E" wp14:editId="16161466">
                <wp:simplePos x="0" y="0"/>
                <wp:positionH relativeFrom="margin">
                  <wp:posOffset>-438150</wp:posOffset>
                </wp:positionH>
                <wp:positionV relativeFrom="paragraph">
                  <wp:posOffset>123190</wp:posOffset>
                </wp:positionV>
                <wp:extent cx="6965398" cy="259715"/>
                <wp:effectExtent l="0" t="0" r="26035" b="2603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5398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A1444" w:rsidRDefault="00EA1444" w:rsidP="00EA1444">
                            <w:r>
                              <w:t xml:space="preserve">A flowchart showing how to weaning a patient from CPAP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apted from Rice 360</w:t>
                            </w:r>
                            <w:r w:rsidRPr="00C417B7">
                              <w:rPr>
                                <w:rFonts w:ascii="Calibri" w:hAnsi="Calibri" w:cs="Times New Roman"/>
                                <w:sz w:val="24"/>
                                <w:szCs w:val="24"/>
                                <w:vertAlign w:val="superscript"/>
                              </w:rPr>
                              <w:t>◦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 Institute of Global Healt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9B8154E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-34.5pt;margin-top:9.7pt;width:548.45pt;height:20.4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" fillcolor="white [3201]" strokeweight=".5pt">
                <v:textbox>
                  <w:txbxContent>
                    <w:p w:rsidR="00EA1444" w:rsidRDefault="00EA1444" w:rsidP="00EA1444">
                      <w:r>
                        <w:t xml:space="preserve">A flowchart showing how to weaning a patient from CPAP,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apted from Rice 360</w:t>
                      </w:r>
                      <w:r w:rsidRPr="00C417B7">
                        <w:rPr>
                          <w:rFonts w:ascii="Calibri" w:hAnsi="Calibri" w:cs="Times New Roman"/>
                          <w:sz w:val="24"/>
                          <w:szCs w:val="24"/>
                          <w:vertAlign w:val="superscript"/>
                        </w:rPr>
                        <w:t>◦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 Institute of Global Health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A1444" w:rsidRDefault="00EA1444"/>
    <w:sectPr w:rsidR="00EA1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444"/>
    <w:rsid w:val="00091DBB"/>
    <w:rsid w:val="00267CB1"/>
    <w:rsid w:val="00E251EE"/>
    <w:rsid w:val="00EA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7367DA-A182-445A-A9ED-2A91479A1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4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A1444"/>
    <w:pPr>
      <w:keepNext w:val="0"/>
      <w:keepLines w:val="0"/>
      <w:spacing w:line="360" w:lineRule="auto"/>
      <w:outlineLvl w:val="1"/>
    </w:pPr>
    <w:rPr>
      <w:rFonts w:ascii="Times New Roman" w:eastAsiaTheme="minorEastAsia" w:hAnsi="Times New Roman" w:cs="Times New Roman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1444"/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A14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6</Characters>
  <Application>Microsoft Office Word</Application>
  <DocSecurity>0</DocSecurity>
  <Lines>1</Lines>
  <Paragraphs>1</Paragraphs>
  <ScaleCrop>false</ScaleCrop>
  <Company>Hewlett-Packard</Company>
  <LinksUpToDate>false</LinksUpToDate>
  <CharactersWithSpaces>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3T14:36:00Z</dcterms:created>
  <dcterms:modified xsi:type="dcterms:W3CDTF">2020-06-13T14:39:00Z</dcterms:modified>
</cp:coreProperties>
</file>